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134" w:rsidRPr="00C362E7" w:rsidRDefault="00C67134" w:rsidP="00C67134">
      <w:pPr>
        <w:pStyle w:val="Heading1"/>
        <w:rPr>
          <w:color w:val="000000" w:themeColor="text1"/>
          <w:lang w:val="en-US"/>
        </w:rPr>
      </w:pPr>
      <w:r w:rsidRPr="00C362E7">
        <w:rPr>
          <w:color w:val="000000" w:themeColor="text1"/>
          <w:lang w:val="en-US"/>
        </w:rPr>
        <w:t xml:space="preserve">Supplementary </w:t>
      </w:r>
      <w:r>
        <w:rPr>
          <w:color w:val="000000" w:themeColor="text1"/>
          <w:lang w:val="en-US"/>
        </w:rPr>
        <w:t>Material</w:t>
      </w:r>
      <w:bookmarkStart w:id="0" w:name="_GoBack"/>
      <w:bookmarkEnd w:id="0"/>
    </w:p>
    <w:p w:rsidR="00C67134" w:rsidRPr="00C362E7" w:rsidRDefault="00C67134" w:rsidP="00C67134">
      <w:pPr>
        <w:spacing w:before="400" w:after="120" w:line="360" w:lineRule="auto"/>
        <w:rPr>
          <w:b/>
          <w:color w:val="000000" w:themeColor="text1"/>
          <w:szCs w:val="24"/>
          <w:lang w:val="en-US"/>
        </w:rPr>
      </w:pPr>
      <w:r w:rsidRPr="00C362E7">
        <w:rPr>
          <w:b/>
          <w:color w:val="000000" w:themeColor="text1"/>
          <w:szCs w:val="24"/>
          <w:lang w:val="en-US"/>
        </w:rPr>
        <w:t>Supplementary Table S1: Associations between adherence to guidelines-recommended diagnostic testing and treatment selection of first-line rituximab-based treatment for R-CHOP versus other rituximab-based regimens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5"/>
        <w:gridCol w:w="1260"/>
        <w:gridCol w:w="1260"/>
        <w:gridCol w:w="1080"/>
        <w:gridCol w:w="1080"/>
        <w:gridCol w:w="1080"/>
        <w:gridCol w:w="1350"/>
        <w:gridCol w:w="990"/>
        <w:gridCol w:w="1170"/>
      </w:tblGrid>
      <w:tr w:rsidR="00C67134" w:rsidRPr="00C362E7" w:rsidTr="001678A7">
        <w:trPr>
          <w:trHeight w:val="315"/>
        </w:trPr>
        <w:tc>
          <w:tcPr>
            <w:tcW w:w="3595" w:type="dxa"/>
            <w:vMerge w:val="restart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60" w:type="dxa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b/>
                <w:color w:val="000000" w:themeColor="text1"/>
                <w:szCs w:val="24"/>
                <w:lang w:val="en-US"/>
              </w:rPr>
              <w:t>First-line rituximab-based treatment</w:t>
            </w:r>
          </w:p>
        </w:tc>
        <w:tc>
          <w:tcPr>
            <w:tcW w:w="3510" w:type="dxa"/>
            <w:gridSpan w:val="3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Univariate analysis**</w:t>
            </w: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vMerge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-CHOP</w:t>
            </w:r>
          </w:p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2486)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ther rituximab-based regimens</w:t>
            </w:r>
          </w:p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=1244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3510" w:type="dxa"/>
            <w:gridSpan w:val="3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vMerge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C67134" w:rsidRPr="00C362E7" w:rsidTr="001678A7">
        <w:trPr>
          <w:trHeight w:val="315"/>
        </w:trPr>
        <w:tc>
          <w:tcPr>
            <w:tcW w:w="8275" w:type="dxa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Adherence groups of diagnostic testing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.75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2.94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Partial-adherence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013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0.75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7.78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8</w:t>
            </w: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omplete-adherence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81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7.51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13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9.28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2</w:t>
            </w:r>
          </w:p>
        </w:tc>
      </w:tr>
      <w:tr w:rsidR="00C67134" w:rsidRPr="00C362E7" w:rsidTr="001678A7">
        <w:trPr>
          <w:trHeight w:val="315"/>
        </w:trPr>
        <w:tc>
          <w:tcPr>
            <w:tcW w:w="8275" w:type="dxa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IHC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 evidence of testing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90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9.71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.90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0.29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9.10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7</w:t>
            </w:r>
          </w:p>
        </w:tc>
      </w:tr>
      <w:tr w:rsidR="00C67134" w:rsidRPr="00C362E7" w:rsidTr="001678A7">
        <w:trPr>
          <w:trHeight w:val="315"/>
        </w:trPr>
        <w:tc>
          <w:tcPr>
            <w:tcW w:w="8275" w:type="dxa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Molecular profiling (FISH and karyotyping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 evidence of testing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07</w:t>
            </w:r>
          </w:p>
        </w:tc>
        <w:tc>
          <w:tcPr>
            <w:tcW w:w="12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4.53%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2.77%</w:t>
            </w:r>
          </w:p>
        </w:tc>
        <w:tc>
          <w:tcPr>
            <w:tcW w:w="1080" w:type="dxa"/>
            <w:vMerge/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23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3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5.4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7.23%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7</w:t>
            </w:r>
          </w:p>
        </w:tc>
      </w:tr>
      <w:tr w:rsidR="00C67134" w:rsidRPr="00C362E7" w:rsidTr="001678A7">
        <w:trPr>
          <w:trHeight w:val="315"/>
        </w:trPr>
        <w:tc>
          <w:tcPr>
            <w:tcW w:w="12865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362E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Abbreviations: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I = confidence interval</w:t>
            </w:r>
            <w:r w:rsidRPr="00C362E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t>FISH = fluorescence in situ hybridization; IHC = immunohistochemistry; OR = odds ratio.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tes: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* P-values were derived from chi-squared test.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** Logistic regression with the treatment selection of first-line rituximab-based treatment as the dependent variable.</w:t>
            </w:r>
          </w:p>
        </w:tc>
      </w:tr>
    </w:tbl>
    <w:p w:rsidR="00C67134" w:rsidRPr="00C362E7" w:rsidRDefault="00C67134" w:rsidP="00C67134">
      <w:pPr>
        <w:rPr>
          <w:b/>
          <w:color w:val="000000" w:themeColor="text1"/>
          <w:sz w:val="24"/>
          <w:szCs w:val="24"/>
          <w:lang w:val="en-US"/>
        </w:rPr>
      </w:pPr>
    </w:p>
    <w:p w:rsidR="00C67134" w:rsidRPr="00C362E7" w:rsidRDefault="00C67134" w:rsidP="00C67134">
      <w:pPr>
        <w:rPr>
          <w:b/>
          <w:color w:val="000000" w:themeColor="text1"/>
          <w:sz w:val="24"/>
          <w:szCs w:val="24"/>
          <w:lang w:val="en-US"/>
        </w:rPr>
      </w:pPr>
      <w:r w:rsidRPr="00C362E7">
        <w:rPr>
          <w:b/>
          <w:color w:val="000000" w:themeColor="text1"/>
          <w:sz w:val="24"/>
          <w:szCs w:val="24"/>
          <w:lang w:val="en-US"/>
        </w:rPr>
        <w:lastRenderedPageBreak/>
        <w:br w:type="page"/>
      </w:r>
    </w:p>
    <w:p w:rsidR="00C67134" w:rsidRPr="00C362E7" w:rsidRDefault="00C67134" w:rsidP="00C67134">
      <w:pPr>
        <w:spacing w:before="240" w:after="240"/>
        <w:rPr>
          <w:b/>
          <w:color w:val="000000" w:themeColor="text1"/>
          <w:sz w:val="24"/>
          <w:szCs w:val="24"/>
          <w:lang w:val="en-US"/>
        </w:rPr>
      </w:pPr>
      <w:r w:rsidRPr="00C362E7">
        <w:rPr>
          <w:b/>
          <w:color w:val="000000" w:themeColor="text1"/>
          <w:szCs w:val="24"/>
          <w:lang w:val="en-US"/>
        </w:rPr>
        <w:lastRenderedPageBreak/>
        <w:t>Supplementary Table S2: Results from different Cox models for the multivariable-adjusted HR and 95% CI estimates for all-cause death from initiation of first-line rituximab-based treatment by the degrees of adherence to guidelines-recommended diagnostic testing</w:t>
      </w:r>
    </w:p>
    <w:tbl>
      <w:tblPr>
        <w:tblW w:w="12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810"/>
        <w:gridCol w:w="810"/>
        <w:gridCol w:w="720"/>
        <w:gridCol w:w="720"/>
        <w:gridCol w:w="810"/>
        <w:gridCol w:w="810"/>
        <w:gridCol w:w="720"/>
        <w:gridCol w:w="720"/>
        <w:gridCol w:w="810"/>
        <w:gridCol w:w="810"/>
        <w:gridCol w:w="720"/>
        <w:gridCol w:w="717"/>
      </w:tblGrid>
      <w:tr w:rsidR="00C67134" w:rsidRPr="00C362E7" w:rsidTr="001678A7">
        <w:trPr>
          <w:trHeight w:val="315"/>
        </w:trPr>
        <w:tc>
          <w:tcPr>
            <w:tcW w:w="3685" w:type="dxa"/>
            <w:vMerge w:val="restart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Additional Cox model 1*</w:t>
            </w:r>
          </w:p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(N=903)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Additional Cox model 2*</w:t>
            </w:r>
          </w:p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(N=3730)</w:t>
            </w:r>
          </w:p>
        </w:tc>
        <w:tc>
          <w:tcPr>
            <w:tcW w:w="3057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Additional Cox model 3*</w:t>
            </w:r>
          </w:p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(N=2265)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vMerge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37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Adherence groups of diagnostic testing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Partial-adh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8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8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omplete-adh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79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3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0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ge group at DLBCL diagnosis, years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≤60 yr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021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44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&gt;60 yr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7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70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62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75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79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252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65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01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1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Year of DLBCL diagnosis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11-201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915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31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5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3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17-201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50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2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8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Race/ethnicity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2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609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Black or African American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1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5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5.5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65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lastRenderedPageBreak/>
              <w:t>Other Ra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8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3057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Geographic location**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92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045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7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3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9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5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2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Other territories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4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3057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sz w:val="20"/>
                <w:szCs w:val="20"/>
                <w:lang w:val="en-US"/>
              </w:rPr>
              <w:t>Practice typ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3060" w:type="dxa"/>
            <w:gridSpan w:val="4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290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057" w:type="dxa"/>
            <w:gridSpan w:val="4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3060" w:type="dxa"/>
            <w:gridSpan w:val="4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057" w:type="dxa"/>
            <w:gridSpan w:val="4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ype of insurance plan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39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75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Medicare + Medicaid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6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7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Other payers***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9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t insured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1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0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umor group stag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Stage I &amp; II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01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Stage III &amp; IV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66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61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93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917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3057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ransformed from a prior indolent lymphoid malignancy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  <w:r w:rsidRPr="00C362E7">
              <w:rPr>
                <w:sz w:val="20"/>
                <w:szCs w:val="20"/>
                <w:lang w:val="en-US"/>
              </w:rPr>
              <w:t>(Unknown/not documented)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181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5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tatus of serum LDH level, +/- 30 days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lastRenderedPageBreak/>
              <w:t>Normal (≤ upper limit of the normal range)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060" w:type="dxa"/>
            <w:gridSpan w:val="4"/>
            <w:vMerge w:val="restart"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57" w:type="dxa"/>
            <w:gridSpan w:val="4"/>
            <w:vMerge w:val="restart"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Elevated (&gt; upper limit of the normal range)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5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3060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60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COG status, +/- 30 days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&lt;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060" w:type="dxa"/>
            <w:gridSpan w:val="4"/>
            <w:vMerge w:val="restart"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57" w:type="dxa"/>
            <w:gridSpan w:val="4"/>
            <w:vMerge w:val="restart"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.68</w:t>
            </w:r>
          </w:p>
        </w:tc>
        <w:tc>
          <w:tcPr>
            <w:tcW w:w="3060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060" w:type="dxa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60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57" w:type="dxa"/>
            <w:gridSpan w:val="4"/>
            <w:vMerge/>
            <w:shd w:val="clear" w:color="auto" w:fill="auto"/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xtranodal site present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≤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294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989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7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48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shd w:val="clear" w:color="auto" w:fill="auto"/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ther primary cancer history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  <w:r w:rsidRPr="00C362E7">
              <w:rPr>
                <w:sz w:val="20"/>
                <w:szCs w:val="20"/>
                <w:lang w:val="en-US"/>
              </w:rPr>
              <w:t>(Unknown/not documented)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807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3268</w:t>
            </w:r>
          </w:p>
        </w:tc>
        <w:tc>
          <w:tcPr>
            <w:tcW w:w="2250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1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247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C67134" w:rsidRPr="00C362E7" w:rsidTr="001678A7">
        <w:trPr>
          <w:trHeight w:val="315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ind w:left="216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46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7134" w:rsidRPr="00C362E7" w:rsidRDefault="00C67134" w:rsidP="001678A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1.31</w:t>
            </w:r>
          </w:p>
        </w:tc>
      </w:tr>
      <w:tr w:rsidR="00C67134" w:rsidRPr="00C362E7" w:rsidTr="001678A7">
        <w:trPr>
          <w:trHeight w:val="315"/>
        </w:trPr>
        <w:tc>
          <w:tcPr>
            <w:tcW w:w="12862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7134" w:rsidRPr="00C362E7" w:rsidRDefault="00C67134" w:rsidP="001678A7">
            <w:pPr>
              <w:spacing w:line="240" w:lineRule="auto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362E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Abbreviations: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CI = confidence interval</w:t>
            </w:r>
            <w:r w:rsidRPr="00C362E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; DLBCL = diffuse large B-cell lymphoma; ECOG = Eastern Cooperative Oncology Group; 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t>HR = hazard ratio;</w:t>
            </w:r>
            <w:r w:rsidRPr="00C362E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LDH = serum lactate dehydrogenase; N/A = not applicable (categories/variables not included in the model)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t>.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Notes: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* Different combinations of covariates were adjusted in the Cox models to evaluate potential impact of lack of documentation for certain covariates on the associations between the adherence to guidelines-recommended diagnostic testing and OS.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** Geographic locations as follow:</w:t>
            </w:r>
          </w:p>
          <w:p w:rsidR="00C67134" w:rsidRPr="00C362E7" w:rsidRDefault="00C67134" w:rsidP="001678A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Midwest = IL, IN, MI, OH, WI, IA, KS, MN, MO, NE, ND, SD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br/>
              <w:t>Northeast = CT, ME, MA, NH, RI, VT, NJ, NY, PA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br/>
              <w:t>South = DE, DC, FL, GA, MD, NC, SC, VA, WV, AL, KY, MS, TN, AR, LA, OK, TX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br/>
              <w:t>West = AZ, MT, CO, ID, NV, NM, UT, WY, AK, CA, HI, OR, WA</w:t>
            </w:r>
            <w:r w:rsidRPr="00C362E7">
              <w:rPr>
                <w:rFonts w:eastAsia="Times New Roman"/>
                <w:sz w:val="20"/>
                <w:szCs w:val="20"/>
                <w:lang w:val="en-US"/>
              </w:rPr>
              <w:br/>
              <w:t>Other territories = AS, FM, GU, MH, MP, PR, PW, VI</w:t>
            </w:r>
          </w:p>
          <w:p w:rsidR="00C67134" w:rsidRPr="00C362E7" w:rsidRDefault="00C67134" w:rsidP="001678A7">
            <w:pPr>
              <w:spacing w:line="240" w:lineRule="auto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362E7">
              <w:rPr>
                <w:rFonts w:eastAsia="Times New Roman"/>
                <w:sz w:val="20"/>
                <w:szCs w:val="20"/>
                <w:lang w:val="en-US"/>
              </w:rPr>
              <w:t>*** Other payers include type unknown, government/patient support program and self pay, etc.</w:t>
            </w:r>
          </w:p>
        </w:tc>
      </w:tr>
    </w:tbl>
    <w:p w:rsidR="00C67134" w:rsidRPr="00C362E7" w:rsidRDefault="00C67134" w:rsidP="00C67134">
      <w:pPr>
        <w:pStyle w:val="csl-entry"/>
        <w:spacing w:line="480" w:lineRule="auto"/>
        <w:rPr>
          <w:color w:val="000000"/>
        </w:rPr>
      </w:pPr>
    </w:p>
    <w:p w:rsidR="00942810" w:rsidRDefault="00942810"/>
    <w:sectPr w:rsidR="00942810" w:rsidSect="00432B88">
      <w:footerReference w:type="default" r:id="rId4"/>
      <w:pgSz w:w="15840" w:h="12240" w:orient="landscape"/>
      <w:pgMar w:top="1440" w:right="1440" w:bottom="1440" w:left="1440" w:header="720" w:footer="720" w:gutter="0"/>
      <w:pgNumType w:start="25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1651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776" w:rsidRDefault="00C67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7B6776" w:rsidRPr="00A138B0" w:rsidRDefault="00C67134">
    <w:pPr>
      <w:jc w:val="right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134"/>
    <w:rsid w:val="000129FC"/>
    <w:rsid w:val="000319A2"/>
    <w:rsid w:val="00033F17"/>
    <w:rsid w:val="0006673F"/>
    <w:rsid w:val="00070A56"/>
    <w:rsid w:val="000749B2"/>
    <w:rsid w:val="00077B42"/>
    <w:rsid w:val="00083AF6"/>
    <w:rsid w:val="00083EC5"/>
    <w:rsid w:val="00084195"/>
    <w:rsid w:val="000954C0"/>
    <w:rsid w:val="000A16B1"/>
    <w:rsid w:val="000A5A48"/>
    <w:rsid w:val="000B00DE"/>
    <w:rsid w:val="000D0053"/>
    <w:rsid w:val="000D0510"/>
    <w:rsid w:val="000D21F4"/>
    <w:rsid w:val="000F5481"/>
    <w:rsid w:val="0011286F"/>
    <w:rsid w:val="00115E6B"/>
    <w:rsid w:val="00125F4C"/>
    <w:rsid w:val="001608AF"/>
    <w:rsid w:val="00162B2E"/>
    <w:rsid w:val="001778B2"/>
    <w:rsid w:val="00180AA1"/>
    <w:rsid w:val="0019240F"/>
    <w:rsid w:val="001A428A"/>
    <w:rsid w:val="001B32FA"/>
    <w:rsid w:val="001C0876"/>
    <w:rsid w:val="00205AB1"/>
    <w:rsid w:val="00214952"/>
    <w:rsid w:val="00241CAD"/>
    <w:rsid w:val="00253E09"/>
    <w:rsid w:val="00265ECE"/>
    <w:rsid w:val="00275C35"/>
    <w:rsid w:val="002B3E61"/>
    <w:rsid w:val="002B5B3C"/>
    <w:rsid w:val="002C2513"/>
    <w:rsid w:val="002F1733"/>
    <w:rsid w:val="00313ED5"/>
    <w:rsid w:val="00314752"/>
    <w:rsid w:val="00316DE2"/>
    <w:rsid w:val="003318D6"/>
    <w:rsid w:val="0033493F"/>
    <w:rsid w:val="0038641F"/>
    <w:rsid w:val="00394504"/>
    <w:rsid w:val="003B4616"/>
    <w:rsid w:val="003E2AE9"/>
    <w:rsid w:val="003F0FF7"/>
    <w:rsid w:val="004054A9"/>
    <w:rsid w:val="004208A7"/>
    <w:rsid w:val="004369D1"/>
    <w:rsid w:val="00443546"/>
    <w:rsid w:val="00466911"/>
    <w:rsid w:val="00467A2F"/>
    <w:rsid w:val="00495F88"/>
    <w:rsid w:val="004A2EA1"/>
    <w:rsid w:val="004B54FD"/>
    <w:rsid w:val="004C0F02"/>
    <w:rsid w:val="004C4E8C"/>
    <w:rsid w:val="004C67C1"/>
    <w:rsid w:val="004E12AC"/>
    <w:rsid w:val="004F1605"/>
    <w:rsid w:val="0050459F"/>
    <w:rsid w:val="00506AF6"/>
    <w:rsid w:val="0050731C"/>
    <w:rsid w:val="00516360"/>
    <w:rsid w:val="00517775"/>
    <w:rsid w:val="00521950"/>
    <w:rsid w:val="0054322C"/>
    <w:rsid w:val="00551339"/>
    <w:rsid w:val="005535A2"/>
    <w:rsid w:val="00575D59"/>
    <w:rsid w:val="0058504C"/>
    <w:rsid w:val="005B24D9"/>
    <w:rsid w:val="005B7CFA"/>
    <w:rsid w:val="005D79E6"/>
    <w:rsid w:val="005E1A4A"/>
    <w:rsid w:val="00600636"/>
    <w:rsid w:val="006368D0"/>
    <w:rsid w:val="00655607"/>
    <w:rsid w:val="00672E93"/>
    <w:rsid w:val="006B382F"/>
    <w:rsid w:val="006B58EE"/>
    <w:rsid w:val="006C44B4"/>
    <w:rsid w:val="006F6D73"/>
    <w:rsid w:val="006F79F5"/>
    <w:rsid w:val="0070424B"/>
    <w:rsid w:val="00730B3B"/>
    <w:rsid w:val="0076147E"/>
    <w:rsid w:val="007B07FD"/>
    <w:rsid w:val="007B7C0E"/>
    <w:rsid w:val="007C2740"/>
    <w:rsid w:val="007D65A7"/>
    <w:rsid w:val="007E2544"/>
    <w:rsid w:val="007E343F"/>
    <w:rsid w:val="007E7F4D"/>
    <w:rsid w:val="007F63F1"/>
    <w:rsid w:val="008128C8"/>
    <w:rsid w:val="00815197"/>
    <w:rsid w:val="00865906"/>
    <w:rsid w:val="008768AF"/>
    <w:rsid w:val="0089071A"/>
    <w:rsid w:val="008922DB"/>
    <w:rsid w:val="008926A5"/>
    <w:rsid w:val="008B3635"/>
    <w:rsid w:val="008D4B91"/>
    <w:rsid w:val="008E5823"/>
    <w:rsid w:val="00903394"/>
    <w:rsid w:val="00911FFE"/>
    <w:rsid w:val="0092309B"/>
    <w:rsid w:val="00942810"/>
    <w:rsid w:val="0096641B"/>
    <w:rsid w:val="00976C78"/>
    <w:rsid w:val="0098355C"/>
    <w:rsid w:val="009B7E06"/>
    <w:rsid w:val="00A05472"/>
    <w:rsid w:val="00A211E1"/>
    <w:rsid w:val="00A2484F"/>
    <w:rsid w:val="00A34383"/>
    <w:rsid w:val="00A4444F"/>
    <w:rsid w:val="00A4448E"/>
    <w:rsid w:val="00A81396"/>
    <w:rsid w:val="00A8169B"/>
    <w:rsid w:val="00AC5A31"/>
    <w:rsid w:val="00AE1957"/>
    <w:rsid w:val="00AE6215"/>
    <w:rsid w:val="00B26663"/>
    <w:rsid w:val="00B3038B"/>
    <w:rsid w:val="00B47CCA"/>
    <w:rsid w:val="00B537EB"/>
    <w:rsid w:val="00B85780"/>
    <w:rsid w:val="00BB2884"/>
    <w:rsid w:val="00BB34A9"/>
    <w:rsid w:val="00BD6AA0"/>
    <w:rsid w:val="00BF281D"/>
    <w:rsid w:val="00C32284"/>
    <w:rsid w:val="00C337AD"/>
    <w:rsid w:val="00C41105"/>
    <w:rsid w:val="00C56AA3"/>
    <w:rsid w:val="00C67134"/>
    <w:rsid w:val="00C8554A"/>
    <w:rsid w:val="00CB090C"/>
    <w:rsid w:val="00CC65C7"/>
    <w:rsid w:val="00CE4D69"/>
    <w:rsid w:val="00D15A6C"/>
    <w:rsid w:val="00D17740"/>
    <w:rsid w:val="00D314E7"/>
    <w:rsid w:val="00D37FE3"/>
    <w:rsid w:val="00D41F3C"/>
    <w:rsid w:val="00D53F35"/>
    <w:rsid w:val="00D57CB2"/>
    <w:rsid w:val="00D60A5A"/>
    <w:rsid w:val="00D620EC"/>
    <w:rsid w:val="00D660CC"/>
    <w:rsid w:val="00D7428B"/>
    <w:rsid w:val="00DB4D8E"/>
    <w:rsid w:val="00DC5C87"/>
    <w:rsid w:val="00DC6CF7"/>
    <w:rsid w:val="00DE605E"/>
    <w:rsid w:val="00DF2465"/>
    <w:rsid w:val="00E05A39"/>
    <w:rsid w:val="00E06EAE"/>
    <w:rsid w:val="00E2174F"/>
    <w:rsid w:val="00E3756F"/>
    <w:rsid w:val="00E40BD5"/>
    <w:rsid w:val="00E40BE6"/>
    <w:rsid w:val="00E50D69"/>
    <w:rsid w:val="00E618FC"/>
    <w:rsid w:val="00E75480"/>
    <w:rsid w:val="00E92395"/>
    <w:rsid w:val="00E958C1"/>
    <w:rsid w:val="00EA406A"/>
    <w:rsid w:val="00EB3041"/>
    <w:rsid w:val="00EE5C8A"/>
    <w:rsid w:val="00EF1B27"/>
    <w:rsid w:val="00EF4C6A"/>
    <w:rsid w:val="00F01576"/>
    <w:rsid w:val="00F13686"/>
    <w:rsid w:val="00F13748"/>
    <w:rsid w:val="00F25358"/>
    <w:rsid w:val="00F3796F"/>
    <w:rsid w:val="00F703ED"/>
    <w:rsid w:val="00F7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74AA5-7681-43D9-AC95-F30AB2F1B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7134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rsid w:val="00C67134"/>
    <w:pPr>
      <w:keepNext/>
      <w:keepLines/>
      <w:spacing w:before="400" w:after="120" w:line="360" w:lineRule="auto"/>
      <w:outlineLvl w:val="0"/>
    </w:pPr>
    <w:rPr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7134"/>
    <w:rPr>
      <w:rFonts w:ascii="Arial" w:eastAsia="Arial" w:hAnsi="Arial" w:cs="Arial"/>
      <w:b/>
      <w:sz w:val="28"/>
      <w:szCs w:val="24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C671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134"/>
    <w:rPr>
      <w:rFonts w:ascii="Arial" w:eastAsia="Arial" w:hAnsi="Arial" w:cs="Arial"/>
      <w:lang w:val="en" w:eastAsia="zh-CN"/>
    </w:rPr>
  </w:style>
  <w:style w:type="paragraph" w:customStyle="1" w:styleId="csl-entry">
    <w:name w:val="csl-entry"/>
    <w:basedOn w:val="Normal"/>
    <w:rsid w:val="00C671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1</cp:revision>
  <dcterms:created xsi:type="dcterms:W3CDTF">2022-07-06T06:42:00Z</dcterms:created>
  <dcterms:modified xsi:type="dcterms:W3CDTF">2022-07-06T06:42:00Z</dcterms:modified>
</cp:coreProperties>
</file>